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B5DCEF" w14:textId="301A0382" w:rsidR="007C1D29" w:rsidRPr="00856391" w:rsidRDefault="00DA315E" w:rsidP="005F4F78">
      <w:pPr>
        <w:pStyle w:val="Header"/>
        <w:spacing w:before="120"/>
        <w:rPr>
          <w:b/>
        </w:rPr>
      </w:pPr>
      <w:r w:rsidRPr="00856391">
        <w:rPr>
          <w:b/>
        </w:rPr>
        <w:t>Supplementary t</w:t>
      </w:r>
      <w:r w:rsidR="007C1D29" w:rsidRPr="00856391">
        <w:rPr>
          <w:b/>
        </w:rPr>
        <w:t>able 1. Pathologically confirmed CAA in young adults</w:t>
      </w:r>
    </w:p>
    <w:p w14:paraId="13E984FC" w14:textId="77777777" w:rsidR="007C1D29" w:rsidRPr="00856391" w:rsidRDefault="007C1D29" w:rsidP="005F4F78">
      <w:pPr>
        <w:pStyle w:val="Header"/>
        <w:spacing w:before="120"/>
        <w:rPr>
          <w:b/>
        </w:rPr>
      </w:pPr>
    </w:p>
    <w:tbl>
      <w:tblPr>
        <w:tblStyle w:val="TableGrid"/>
        <w:tblW w:w="1333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567"/>
        <w:gridCol w:w="567"/>
        <w:gridCol w:w="1134"/>
        <w:gridCol w:w="1134"/>
        <w:gridCol w:w="851"/>
        <w:gridCol w:w="1134"/>
        <w:gridCol w:w="2551"/>
        <w:gridCol w:w="572"/>
        <w:gridCol w:w="567"/>
        <w:gridCol w:w="567"/>
        <w:gridCol w:w="567"/>
        <w:gridCol w:w="567"/>
        <w:gridCol w:w="567"/>
      </w:tblGrid>
      <w:tr w:rsidR="00F76443" w:rsidRPr="00856391" w14:paraId="1081335C" w14:textId="77777777" w:rsidTr="005F4F78">
        <w:trPr>
          <w:trHeight w:val="355"/>
        </w:trPr>
        <w:tc>
          <w:tcPr>
            <w:tcW w:w="709" w:type="dxa"/>
            <w:vMerge w:val="restart"/>
          </w:tcPr>
          <w:p w14:paraId="2FC9F968" w14:textId="472DEB93" w:rsidR="00F76443" w:rsidRPr="00856391" w:rsidRDefault="00F76443" w:rsidP="005F4F78">
            <w:pPr>
              <w:spacing w:before="12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 ID</w:t>
            </w:r>
          </w:p>
        </w:tc>
        <w:tc>
          <w:tcPr>
            <w:tcW w:w="1276" w:type="dxa"/>
            <w:vMerge w:val="restart"/>
          </w:tcPr>
          <w:p w14:paraId="009F67F4" w14:textId="5A9F63F1" w:rsidR="00F76443" w:rsidRPr="00856391" w:rsidRDefault="00F76443" w:rsidP="005F4F78">
            <w:pPr>
              <w:spacing w:before="120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567" w:type="dxa"/>
            <w:vMerge w:val="restart"/>
          </w:tcPr>
          <w:p w14:paraId="7E63BC27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567" w:type="dxa"/>
            <w:vMerge w:val="restart"/>
          </w:tcPr>
          <w:p w14:paraId="53360D11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1134" w:type="dxa"/>
            <w:vMerge w:val="restart"/>
          </w:tcPr>
          <w:p w14:paraId="5BA035F1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Country of presentation</w:t>
            </w:r>
          </w:p>
        </w:tc>
        <w:tc>
          <w:tcPr>
            <w:tcW w:w="1134" w:type="dxa"/>
            <w:vMerge w:val="restart"/>
          </w:tcPr>
          <w:p w14:paraId="2C42468E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Presentation</w:t>
            </w:r>
          </w:p>
        </w:tc>
        <w:tc>
          <w:tcPr>
            <w:tcW w:w="851" w:type="dxa"/>
            <w:vMerge w:val="restart"/>
          </w:tcPr>
          <w:p w14:paraId="05996D90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Genetics:</w:t>
            </w:r>
          </w:p>
          <w:p w14:paraId="6A0CD4B9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i/>
                <w:sz w:val="16"/>
                <w:szCs w:val="16"/>
              </w:rPr>
              <w:t>APOEε</w:t>
            </w:r>
          </w:p>
        </w:tc>
        <w:tc>
          <w:tcPr>
            <w:tcW w:w="1134" w:type="dxa"/>
            <w:vMerge w:val="restart"/>
          </w:tcPr>
          <w:p w14:paraId="0949ABE1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Genetics:</w:t>
            </w:r>
          </w:p>
          <w:p w14:paraId="6A539514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i/>
                <w:sz w:val="16"/>
                <w:szCs w:val="16"/>
              </w:rPr>
              <w:t>APP</w:t>
            </w:r>
            <w:r w:rsidRPr="00856391">
              <w:rPr>
                <w:b/>
                <w:sz w:val="16"/>
                <w:szCs w:val="16"/>
              </w:rPr>
              <w:t xml:space="preserve">, </w:t>
            </w:r>
          </w:p>
          <w:p w14:paraId="238AFEE7" w14:textId="77777777" w:rsidR="00F76443" w:rsidRPr="00856391" w:rsidRDefault="00F76443" w:rsidP="005F4F78">
            <w:pPr>
              <w:spacing w:before="120"/>
              <w:jc w:val="center"/>
              <w:rPr>
                <w:b/>
                <w:i/>
                <w:sz w:val="16"/>
                <w:szCs w:val="16"/>
              </w:rPr>
            </w:pPr>
            <w:r w:rsidRPr="00856391">
              <w:rPr>
                <w:b/>
                <w:i/>
                <w:sz w:val="16"/>
                <w:szCs w:val="16"/>
              </w:rPr>
              <w:t>PSEN1</w:t>
            </w:r>
            <w:r w:rsidRPr="00856391">
              <w:rPr>
                <w:b/>
                <w:sz w:val="16"/>
                <w:szCs w:val="16"/>
              </w:rPr>
              <w:t xml:space="preserve">, </w:t>
            </w:r>
            <w:r w:rsidRPr="00856391">
              <w:rPr>
                <w:b/>
                <w:i/>
                <w:sz w:val="16"/>
                <w:szCs w:val="16"/>
              </w:rPr>
              <w:t>PSEN2</w:t>
            </w:r>
          </w:p>
        </w:tc>
        <w:tc>
          <w:tcPr>
            <w:tcW w:w="3123" w:type="dxa"/>
            <w:gridSpan w:val="2"/>
            <w:vMerge w:val="restart"/>
          </w:tcPr>
          <w:p w14:paraId="2661A735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Evidence of neurosurgery in past medical history</w:t>
            </w:r>
          </w:p>
          <w:p w14:paraId="0B585414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Estimated interval (Y) from first surgery to diagnosis of CAA</w:t>
            </w:r>
          </w:p>
        </w:tc>
        <w:tc>
          <w:tcPr>
            <w:tcW w:w="2835" w:type="dxa"/>
            <w:gridSpan w:val="5"/>
          </w:tcPr>
          <w:p w14:paraId="569E431A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Pathology</w:t>
            </w:r>
          </w:p>
        </w:tc>
      </w:tr>
      <w:tr w:rsidR="00F76443" w:rsidRPr="00856391" w14:paraId="20BA64CB" w14:textId="77777777" w:rsidTr="005F4F78">
        <w:trPr>
          <w:trHeight w:val="242"/>
        </w:trPr>
        <w:tc>
          <w:tcPr>
            <w:tcW w:w="709" w:type="dxa"/>
            <w:vMerge/>
          </w:tcPr>
          <w:p w14:paraId="136B5B52" w14:textId="77777777" w:rsidR="00F76443" w:rsidRPr="00856391" w:rsidRDefault="00F76443" w:rsidP="005F4F78">
            <w:pPr>
              <w:spacing w:before="120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79C0E03" w14:textId="7271D0FC" w:rsidR="00F76443" w:rsidRPr="00856391" w:rsidRDefault="00F76443" w:rsidP="005F4F78">
            <w:pPr>
              <w:spacing w:before="120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48D26EC4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4BF041B3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B154A77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AD69A49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75E9C14D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23A99E8F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123" w:type="dxa"/>
            <w:gridSpan w:val="2"/>
            <w:vMerge/>
          </w:tcPr>
          <w:p w14:paraId="3D34A9E4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286676C8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CAA</w:t>
            </w:r>
          </w:p>
        </w:tc>
        <w:tc>
          <w:tcPr>
            <w:tcW w:w="567" w:type="dxa"/>
          </w:tcPr>
          <w:p w14:paraId="7DE7A028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Aβ</w:t>
            </w:r>
          </w:p>
          <w:p w14:paraId="39F82601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CAA</w:t>
            </w:r>
          </w:p>
        </w:tc>
        <w:tc>
          <w:tcPr>
            <w:tcW w:w="567" w:type="dxa"/>
          </w:tcPr>
          <w:p w14:paraId="7FD6B76C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DD</w:t>
            </w:r>
          </w:p>
        </w:tc>
        <w:tc>
          <w:tcPr>
            <w:tcW w:w="567" w:type="dxa"/>
          </w:tcPr>
          <w:p w14:paraId="6B4799E0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MP</w:t>
            </w:r>
          </w:p>
        </w:tc>
        <w:tc>
          <w:tcPr>
            <w:tcW w:w="567" w:type="dxa"/>
          </w:tcPr>
          <w:p w14:paraId="34E71917" w14:textId="77777777" w:rsidR="00F76443" w:rsidRPr="00856391" w:rsidRDefault="00F76443" w:rsidP="005F4F78">
            <w:pPr>
              <w:spacing w:before="120"/>
              <w:jc w:val="center"/>
              <w:rPr>
                <w:b/>
                <w:sz w:val="16"/>
                <w:szCs w:val="16"/>
              </w:rPr>
            </w:pPr>
            <w:r w:rsidRPr="00856391">
              <w:rPr>
                <w:b/>
                <w:sz w:val="16"/>
                <w:szCs w:val="16"/>
              </w:rPr>
              <w:t>NP</w:t>
            </w:r>
          </w:p>
        </w:tc>
      </w:tr>
      <w:tr w:rsidR="00F76443" w:rsidRPr="00856391" w14:paraId="2B10BD3D" w14:textId="77777777" w:rsidTr="005F4F78">
        <w:trPr>
          <w:trHeight w:val="340"/>
        </w:trPr>
        <w:tc>
          <w:tcPr>
            <w:tcW w:w="709" w:type="dxa"/>
          </w:tcPr>
          <w:p w14:paraId="0FF5D596" w14:textId="5A723BF5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</w:t>
            </w:r>
          </w:p>
        </w:tc>
        <w:tc>
          <w:tcPr>
            <w:tcW w:w="1276" w:type="dxa"/>
          </w:tcPr>
          <w:p w14:paraId="29B986A1" w14:textId="189B115D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Case 1</w:t>
            </w:r>
          </w:p>
        </w:tc>
        <w:tc>
          <w:tcPr>
            <w:tcW w:w="567" w:type="dxa"/>
          </w:tcPr>
          <w:p w14:paraId="4D6EA1E2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9</w:t>
            </w:r>
          </w:p>
        </w:tc>
        <w:tc>
          <w:tcPr>
            <w:tcW w:w="567" w:type="dxa"/>
          </w:tcPr>
          <w:p w14:paraId="28453B50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0301283C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Portugal</w:t>
            </w:r>
          </w:p>
        </w:tc>
        <w:tc>
          <w:tcPr>
            <w:tcW w:w="1134" w:type="dxa"/>
          </w:tcPr>
          <w:p w14:paraId="5E7133CD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</w:tcPr>
          <w:p w14:paraId="37DD2D8C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/4</w:t>
            </w:r>
          </w:p>
        </w:tc>
        <w:tc>
          <w:tcPr>
            <w:tcW w:w="1134" w:type="dxa"/>
          </w:tcPr>
          <w:p w14:paraId="3B2917D2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o mutations</w:t>
            </w:r>
          </w:p>
        </w:tc>
        <w:tc>
          <w:tcPr>
            <w:tcW w:w="2551" w:type="dxa"/>
          </w:tcPr>
          <w:p w14:paraId="3283A377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TBI in childhood requiring multiple neurosurgeries</w:t>
            </w:r>
          </w:p>
        </w:tc>
        <w:tc>
          <w:tcPr>
            <w:tcW w:w="572" w:type="dxa"/>
          </w:tcPr>
          <w:p w14:paraId="7F22CD57" w14:textId="4498E0C1" w:rsidR="00F76443" w:rsidRPr="00856391" w:rsidRDefault="003A3731" w:rsidP="003A3731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752C7CE3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46BFFB16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4E10671D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6650A17E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/-</w:t>
            </w:r>
          </w:p>
        </w:tc>
        <w:tc>
          <w:tcPr>
            <w:tcW w:w="567" w:type="dxa"/>
          </w:tcPr>
          <w:p w14:paraId="3E50566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-</w:t>
            </w:r>
          </w:p>
        </w:tc>
      </w:tr>
      <w:tr w:rsidR="00F76443" w:rsidRPr="00856391" w14:paraId="27233D27" w14:textId="77777777" w:rsidTr="005F4F78">
        <w:trPr>
          <w:trHeight w:val="340"/>
        </w:trPr>
        <w:tc>
          <w:tcPr>
            <w:tcW w:w="709" w:type="dxa"/>
          </w:tcPr>
          <w:p w14:paraId="1F1AE6B8" w14:textId="251A52CB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2</w:t>
            </w:r>
          </w:p>
        </w:tc>
        <w:tc>
          <w:tcPr>
            <w:tcW w:w="1276" w:type="dxa"/>
          </w:tcPr>
          <w:p w14:paraId="3C3889A1" w14:textId="650F82D4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Case 2</w:t>
            </w:r>
          </w:p>
        </w:tc>
        <w:tc>
          <w:tcPr>
            <w:tcW w:w="567" w:type="dxa"/>
          </w:tcPr>
          <w:p w14:paraId="6004AF5E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14:paraId="2EC886BC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5DE5AF1D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Belgium</w:t>
            </w:r>
          </w:p>
        </w:tc>
        <w:tc>
          <w:tcPr>
            <w:tcW w:w="1134" w:type="dxa"/>
          </w:tcPr>
          <w:p w14:paraId="4F7BDD0D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</w:tcPr>
          <w:p w14:paraId="5DDC1CAE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2/3</w:t>
            </w:r>
          </w:p>
        </w:tc>
        <w:tc>
          <w:tcPr>
            <w:tcW w:w="1134" w:type="dxa"/>
          </w:tcPr>
          <w:p w14:paraId="60451AB2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o mutations</w:t>
            </w:r>
          </w:p>
        </w:tc>
        <w:tc>
          <w:tcPr>
            <w:tcW w:w="2551" w:type="dxa"/>
          </w:tcPr>
          <w:p w14:paraId="561E168C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eurosurgical resection of intracranial tumour in infancy</w:t>
            </w:r>
          </w:p>
        </w:tc>
        <w:tc>
          <w:tcPr>
            <w:tcW w:w="572" w:type="dxa"/>
          </w:tcPr>
          <w:p w14:paraId="5B53EAAD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14:paraId="3D5EC551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77C47F6D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485971FB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2A768DEA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212F1AC8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-</w:t>
            </w:r>
          </w:p>
        </w:tc>
      </w:tr>
      <w:tr w:rsidR="00F76443" w:rsidRPr="00856391" w14:paraId="318DAF91" w14:textId="77777777" w:rsidTr="005F4F78">
        <w:trPr>
          <w:trHeight w:val="340"/>
        </w:trPr>
        <w:tc>
          <w:tcPr>
            <w:tcW w:w="709" w:type="dxa"/>
          </w:tcPr>
          <w:p w14:paraId="574A0598" w14:textId="304F42C3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3</w:t>
            </w:r>
          </w:p>
        </w:tc>
        <w:tc>
          <w:tcPr>
            <w:tcW w:w="1276" w:type="dxa"/>
          </w:tcPr>
          <w:p w14:paraId="0DEDDA7C" w14:textId="6611E34E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Case 3</w:t>
            </w:r>
          </w:p>
        </w:tc>
        <w:tc>
          <w:tcPr>
            <w:tcW w:w="567" w:type="dxa"/>
          </w:tcPr>
          <w:p w14:paraId="78E38E4D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6</w:t>
            </w:r>
          </w:p>
        </w:tc>
        <w:tc>
          <w:tcPr>
            <w:tcW w:w="567" w:type="dxa"/>
          </w:tcPr>
          <w:p w14:paraId="4CD71636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727BE15E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United Kingdom</w:t>
            </w:r>
          </w:p>
        </w:tc>
        <w:tc>
          <w:tcPr>
            <w:tcW w:w="1134" w:type="dxa"/>
          </w:tcPr>
          <w:p w14:paraId="1581C57E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</w:tcPr>
          <w:p w14:paraId="2E822D72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/4</w:t>
            </w:r>
          </w:p>
        </w:tc>
        <w:tc>
          <w:tcPr>
            <w:tcW w:w="1134" w:type="dxa"/>
          </w:tcPr>
          <w:p w14:paraId="53162A81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o mutations</w:t>
            </w:r>
          </w:p>
        </w:tc>
        <w:tc>
          <w:tcPr>
            <w:tcW w:w="2551" w:type="dxa"/>
          </w:tcPr>
          <w:p w14:paraId="14698AA1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Intraventricular shunts, foramen magnum decompression in infancy and childhood</w:t>
            </w:r>
          </w:p>
        </w:tc>
        <w:tc>
          <w:tcPr>
            <w:tcW w:w="572" w:type="dxa"/>
          </w:tcPr>
          <w:p w14:paraId="2FF80E51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5</w:t>
            </w:r>
          </w:p>
        </w:tc>
        <w:tc>
          <w:tcPr>
            <w:tcW w:w="567" w:type="dxa"/>
          </w:tcPr>
          <w:p w14:paraId="5A4A0C5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65C97545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7CA4D352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5A4BE946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2D40FF44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-</w:t>
            </w:r>
          </w:p>
        </w:tc>
      </w:tr>
      <w:tr w:rsidR="00F76443" w:rsidRPr="00856391" w14:paraId="20ACC5A8" w14:textId="77777777" w:rsidTr="005F4F78">
        <w:trPr>
          <w:trHeight w:val="340"/>
        </w:trPr>
        <w:tc>
          <w:tcPr>
            <w:tcW w:w="709" w:type="dxa"/>
          </w:tcPr>
          <w:p w14:paraId="2D9B19C2" w14:textId="4A7365D2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4</w:t>
            </w:r>
          </w:p>
        </w:tc>
        <w:tc>
          <w:tcPr>
            <w:tcW w:w="1276" w:type="dxa"/>
          </w:tcPr>
          <w:p w14:paraId="23951BAE" w14:textId="4DC58564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Case 4</w:t>
            </w:r>
          </w:p>
        </w:tc>
        <w:tc>
          <w:tcPr>
            <w:tcW w:w="567" w:type="dxa"/>
          </w:tcPr>
          <w:p w14:paraId="2A53990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57</w:t>
            </w:r>
          </w:p>
        </w:tc>
        <w:tc>
          <w:tcPr>
            <w:tcW w:w="567" w:type="dxa"/>
          </w:tcPr>
          <w:p w14:paraId="6423ACCA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47A8A124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United Kingdom</w:t>
            </w:r>
          </w:p>
        </w:tc>
        <w:tc>
          <w:tcPr>
            <w:tcW w:w="1134" w:type="dxa"/>
          </w:tcPr>
          <w:p w14:paraId="2B3AC12A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</w:tcPr>
          <w:p w14:paraId="08112EFE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/3</w:t>
            </w:r>
          </w:p>
        </w:tc>
        <w:tc>
          <w:tcPr>
            <w:tcW w:w="1134" w:type="dxa"/>
          </w:tcPr>
          <w:p w14:paraId="16448BBC" w14:textId="77777777" w:rsidR="00F76443" w:rsidRPr="00856391" w:rsidRDefault="00F76443" w:rsidP="005F4F78">
            <w:pPr>
              <w:spacing w:before="120"/>
              <w:jc w:val="center"/>
              <w:rPr>
                <w:i/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o mutations</w:t>
            </w:r>
          </w:p>
        </w:tc>
        <w:tc>
          <w:tcPr>
            <w:tcW w:w="2551" w:type="dxa"/>
          </w:tcPr>
          <w:p w14:paraId="5EB16D62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Correction of syringomyelia</w:t>
            </w:r>
          </w:p>
        </w:tc>
        <w:tc>
          <w:tcPr>
            <w:tcW w:w="572" w:type="dxa"/>
          </w:tcPr>
          <w:p w14:paraId="57BE2A62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6</w:t>
            </w:r>
          </w:p>
        </w:tc>
        <w:tc>
          <w:tcPr>
            <w:tcW w:w="567" w:type="dxa"/>
          </w:tcPr>
          <w:p w14:paraId="356CCD04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2A01DD02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2488654D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1FA31111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4DD287B3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/-</w:t>
            </w:r>
          </w:p>
        </w:tc>
      </w:tr>
      <w:tr w:rsidR="00F76443" w:rsidRPr="00856391" w14:paraId="671A0818" w14:textId="77777777" w:rsidTr="005F4F78">
        <w:trPr>
          <w:trHeight w:val="340"/>
        </w:trPr>
        <w:tc>
          <w:tcPr>
            <w:tcW w:w="709" w:type="dxa"/>
          </w:tcPr>
          <w:p w14:paraId="256A0235" w14:textId="3CFAA4AE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5</w:t>
            </w:r>
          </w:p>
        </w:tc>
        <w:tc>
          <w:tcPr>
            <w:tcW w:w="1276" w:type="dxa"/>
          </w:tcPr>
          <w:p w14:paraId="1F277987" w14:textId="70969D0A" w:rsidR="00F76443" w:rsidRPr="00856391" w:rsidRDefault="00140076" w:rsidP="00140076">
            <w:pPr>
              <w:spacing w:before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hling </w:t>
            </w:r>
            <w:r w:rsidR="00BE0C81">
              <w:rPr>
                <w:sz w:val="16"/>
                <w:szCs w:val="16"/>
              </w:rPr>
              <w:fldChar w:fldCharType="begin"/>
            </w:r>
            <w:r w:rsidR="00BE0C81">
              <w:rPr>
                <w:sz w:val="16"/>
                <w:szCs w:val="16"/>
              </w:rPr>
              <w:instrText xml:space="preserve"> ADDIN EN.CITE &lt;EndNote&gt;&lt;Cite&gt;&lt;Author&gt;Ehling&lt;/Author&gt;&lt;Year&gt;2012&lt;/Year&gt;&lt;RecNum&gt;2467&lt;/RecNum&gt;&lt;DisplayText&gt;[13]&lt;/DisplayText&gt;&lt;record&gt;&lt;rec-number&gt;2467&lt;/rec-number&gt;&lt;foreign-keys&gt;&lt;key app="EN" db-id="50peee9r8wpxf9eaz2qvxsri52vpzet9e5pd" timestamp="1458807864"&gt;2467&lt;/key&gt;&lt;/foreign-keys&gt;&lt;ref-type name="Journal Article"&gt;17&lt;/ref-type&gt;&lt;contributors&gt;&lt;authors&gt;&lt;author&gt;Ehling, R.&lt;/author&gt;&lt;author&gt;Helbok, R.&lt;/author&gt;&lt;author&gt;Beer, R.&lt;/author&gt;&lt;author&gt;Lackner, P.&lt;/author&gt;&lt;author&gt;Broessner, G.&lt;/author&gt;&lt;author&gt;Pfausler, B.&lt;/author&gt;&lt;author&gt;Rocken, C.&lt;/author&gt;&lt;author&gt;Aguzzi, A.&lt;/author&gt;&lt;author&gt;Chemelli, A.&lt;/author&gt;&lt;author&gt;Schmutzhard, E.&lt;/author&gt;&lt;/authors&gt;&lt;/contributors&gt;&lt;titles&gt;&lt;title&gt;Recurrent intracerebral haemorrhage after coitus: a case report of sporadic cerebral amyloid angiopathy in a younger patient&lt;/title&gt;&lt;secondary-title&gt;Eur J Neurol&lt;/secondary-title&gt;&lt;/titles&gt;&lt;periodical&gt;&lt;full-title&gt;Eur J Neurol&lt;/full-title&gt;&lt;abbr-1&gt;European journal of neurology : the official journal of the European Federation of Neurological Societies&lt;/abbr-1&gt;&lt;/periodical&gt;&lt;pages&gt;e29-31&lt;/pages&gt;&lt;volume&gt;19&lt;/volume&gt;&lt;number&gt;3&lt;/number&gt;&lt;keywords&gt;&lt;keyword&gt;Adult&lt;/keyword&gt;&lt;keyword&gt;Cerebral Amyloid Angiopathy/*complications&lt;/keyword&gt;&lt;keyword&gt;Cerebral Hemorrhage/*etiology&lt;/keyword&gt;&lt;keyword&gt;*Coitus&lt;/keyword&gt;&lt;keyword&gt;Humans&lt;/keyword&gt;&lt;keyword&gt;Male&lt;/keyword&gt;&lt;/keywords&gt;&lt;dates&gt;&lt;year&gt;2012&lt;/year&gt;&lt;pub-dates&gt;&lt;date&gt;Mar&lt;/date&gt;&lt;/pub-dates&gt;&lt;/dates&gt;&lt;isbn&gt;1468-1331 (Electronic)&amp;#xD;1351-5101 (Linking)&lt;/isbn&gt;&lt;accession-num&gt;22329859&lt;/accession-num&gt;&lt;urls&gt;&lt;related-urls&gt;&lt;url&gt;http://www.ncbi.nlm.nih.gov/pubmed/22329859&lt;/url&gt;&lt;url&gt;http://onlinelibrary.wiley.com/store/10.1111/j.1468-1331.2011.03624.x/asset/j.1468-1331.2011.03624.x.pdf?v=1&amp;amp;t=im60kxuh&amp;amp;s=dbba9c5e183b0405b7923cc40030fb019c8d2457&lt;/url&gt;&lt;/related-urls&gt;&lt;/urls&gt;&lt;electronic-resource-num&gt;10.1111/j.1468-1331.2011.03624.x&lt;/electronic-resource-num&gt;&lt;/record&gt;&lt;/Cite&gt;&lt;/EndNote&gt;</w:instrText>
            </w:r>
            <w:r w:rsidR="00BE0C81">
              <w:rPr>
                <w:sz w:val="16"/>
                <w:szCs w:val="16"/>
              </w:rPr>
              <w:fldChar w:fldCharType="end"/>
            </w:r>
            <w:r w:rsidR="00742F41">
              <w:rPr>
                <w:sz w:val="16"/>
                <w:szCs w:val="16"/>
              </w:rPr>
              <w:t>[15</w:t>
            </w:r>
            <w:r w:rsidR="00627D4F">
              <w:rPr>
                <w:sz w:val="16"/>
                <w:szCs w:val="16"/>
              </w:rPr>
              <w:t>]</w:t>
            </w:r>
          </w:p>
        </w:tc>
        <w:tc>
          <w:tcPr>
            <w:tcW w:w="567" w:type="dxa"/>
          </w:tcPr>
          <w:p w14:paraId="486DEC0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8</w:t>
            </w:r>
          </w:p>
        </w:tc>
        <w:tc>
          <w:tcPr>
            <w:tcW w:w="567" w:type="dxa"/>
          </w:tcPr>
          <w:p w14:paraId="3C05E83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49AB88D6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Austria</w:t>
            </w:r>
          </w:p>
        </w:tc>
        <w:tc>
          <w:tcPr>
            <w:tcW w:w="1134" w:type="dxa"/>
          </w:tcPr>
          <w:p w14:paraId="54AD4C50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</w:tcPr>
          <w:p w14:paraId="17557959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/3</w:t>
            </w:r>
          </w:p>
        </w:tc>
        <w:tc>
          <w:tcPr>
            <w:tcW w:w="1134" w:type="dxa"/>
          </w:tcPr>
          <w:p w14:paraId="451D0E78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o mutations</w:t>
            </w:r>
          </w:p>
        </w:tc>
        <w:tc>
          <w:tcPr>
            <w:tcW w:w="2551" w:type="dxa"/>
          </w:tcPr>
          <w:p w14:paraId="06C0E1D9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TBI in childhood with osteoclastic craniotomy</w:t>
            </w:r>
          </w:p>
        </w:tc>
        <w:tc>
          <w:tcPr>
            <w:tcW w:w="572" w:type="dxa"/>
          </w:tcPr>
          <w:p w14:paraId="30A4E38D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&gt;20</w:t>
            </w:r>
          </w:p>
        </w:tc>
        <w:tc>
          <w:tcPr>
            <w:tcW w:w="567" w:type="dxa"/>
          </w:tcPr>
          <w:p w14:paraId="40BA6806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4A3572D0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7F827E15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4C2BFABE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4E3F2277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-</w:t>
            </w:r>
          </w:p>
        </w:tc>
      </w:tr>
      <w:tr w:rsidR="00F76443" w:rsidRPr="00856391" w14:paraId="4996E855" w14:textId="77777777" w:rsidTr="005F4F78">
        <w:trPr>
          <w:trHeight w:val="567"/>
        </w:trPr>
        <w:tc>
          <w:tcPr>
            <w:tcW w:w="709" w:type="dxa"/>
          </w:tcPr>
          <w:p w14:paraId="292AFEC1" w14:textId="66E75900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6</w:t>
            </w:r>
          </w:p>
        </w:tc>
        <w:tc>
          <w:tcPr>
            <w:tcW w:w="1276" w:type="dxa"/>
          </w:tcPr>
          <w:p w14:paraId="6CB56AE4" w14:textId="033D61FE" w:rsidR="00F76443" w:rsidRPr="00856391" w:rsidRDefault="00140076" w:rsidP="00140076">
            <w:pPr>
              <w:spacing w:before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rucker</w:t>
            </w:r>
            <w:r w:rsidR="00F76443" w:rsidRPr="00856391">
              <w:rPr>
                <w:sz w:val="16"/>
                <w:szCs w:val="16"/>
              </w:rPr>
              <w:t xml:space="preserve"> </w:t>
            </w:r>
            <w:r w:rsidR="00742F41">
              <w:rPr>
                <w:sz w:val="16"/>
                <w:szCs w:val="16"/>
              </w:rPr>
              <w:t>[39</w:t>
            </w:r>
            <w:r w:rsidR="00627D4F">
              <w:rPr>
                <w:sz w:val="16"/>
                <w:szCs w:val="16"/>
              </w:rPr>
              <w:t xml:space="preserve">] </w:t>
            </w:r>
            <w:r w:rsidR="00F76443" w:rsidRPr="00856391">
              <w:rPr>
                <w:sz w:val="16"/>
                <w:szCs w:val="16"/>
              </w:rPr>
              <w:t>(Case A)</w:t>
            </w:r>
          </w:p>
        </w:tc>
        <w:tc>
          <w:tcPr>
            <w:tcW w:w="567" w:type="dxa"/>
          </w:tcPr>
          <w:p w14:paraId="06D2956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7</w:t>
            </w:r>
          </w:p>
        </w:tc>
        <w:tc>
          <w:tcPr>
            <w:tcW w:w="567" w:type="dxa"/>
          </w:tcPr>
          <w:p w14:paraId="57BB6651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4B510499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Germany</w:t>
            </w:r>
          </w:p>
        </w:tc>
        <w:tc>
          <w:tcPr>
            <w:tcW w:w="1134" w:type="dxa"/>
          </w:tcPr>
          <w:p w14:paraId="7E2A2CE2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</w:tcPr>
          <w:p w14:paraId="3308C8F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7313B1E1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i/>
                <w:sz w:val="16"/>
                <w:szCs w:val="16"/>
              </w:rPr>
              <w:t>APP</w:t>
            </w:r>
            <w:r w:rsidRPr="00856391">
              <w:rPr>
                <w:sz w:val="16"/>
                <w:szCs w:val="16"/>
              </w:rPr>
              <w:t xml:space="preserve"> negative;</w:t>
            </w:r>
          </w:p>
          <w:p w14:paraId="559BFD5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i/>
                <w:sz w:val="16"/>
                <w:szCs w:val="16"/>
              </w:rPr>
              <w:t>PSEN1</w:t>
            </w:r>
            <w:r w:rsidRPr="00856391">
              <w:rPr>
                <w:sz w:val="16"/>
                <w:szCs w:val="16"/>
              </w:rPr>
              <w:t xml:space="preserve"> and </w:t>
            </w:r>
            <w:r w:rsidRPr="00856391">
              <w:rPr>
                <w:i/>
                <w:sz w:val="16"/>
                <w:szCs w:val="16"/>
              </w:rPr>
              <w:t>PSEN2</w:t>
            </w:r>
            <w:r w:rsidRPr="00856391">
              <w:rPr>
                <w:sz w:val="16"/>
                <w:szCs w:val="16"/>
              </w:rPr>
              <w:t>: NA</w:t>
            </w:r>
          </w:p>
        </w:tc>
        <w:tc>
          <w:tcPr>
            <w:tcW w:w="2551" w:type="dxa"/>
          </w:tcPr>
          <w:p w14:paraId="5C54106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TBI in childhood; not documented if surgery performed, but provided imaging suggestive of previous surgery</w:t>
            </w:r>
          </w:p>
        </w:tc>
        <w:tc>
          <w:tcPr>
            <w:tcW w:w="572" w:type="dxa"/>
          </w:tcPr>
          <w:p w14:paraId="200753E2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&gt;20</w:t>
            </w:r>
          </w:p>
        </w:tc>
        <w:tc>
          <w:tcPr>
            <w:tcW w:w="567" w:type="dxa"/>
          </w:tcPr>
          <w:p w14:paraId="5429CB9C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6274F696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3C24CD4E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6AE509FE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6FBD3B40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</w:tr>
      <w:tr w:rsidR="00F76443" w:rsidRPr="00856391" w14:paraId="3B8B79F5" w14:textId="77777777" w:rsidTr="005F4F78">
        <w:trPr>
          <w:trHeight w:val="567"/>
        </w:trPr>
        <w:tc>
          <w:tcPr>
            <w:tcW w:w="709" w:type="dxa"/>
          </w:tcPr>
          <w:p w14:paraId="3DA16FCC" w14:textId="626A2169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7</w:t>
            </w:r>
          </w:p>
        </w:tc>
        <w:tc>
          <w:tcPr>
            <w:tcW w:w="1276" w:type="dxa"/>
          </w:tcPr>
          <w:p w14:paraId="3D5BD5E0" w14:textId="03D5B634" w:rsidR="00F76443" w:rsidRPr="00856391" w:rsidRDefault="00F76443" w:rsidP="00140076">
            <w:pPr>
              <w:spacing w:before="120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 xml:space="preserve">Purrucker </w:t>
            </w:r>
            <w:r w:rsidR="00742F41">
              <w:rPr>
                <w:sz w:val="16"/>
                <w:szCs w:val="16"/>
              </w:rPr>
              <w:t>[39</w:t>
            </w:r>
            <w:r w:rsidR="00627D4F">
              <w:rPr>
                <w:sz w:val="16"/>
                <w:szCs w:val="16"/>
              </w:rPr>
              <w:t>]</w:t>
            </w:r>
            <w:r w:rsidRPr="00856391">
              <w:rPr>
                <w:sz w:val="16"/>
                <w:szCs w:val="16"/>
              </w:rPr>
              <w:t xml:space="preserve"> (Case B)</w:t>
            </w:r>
          </w:p>
        </w:tc>
        <w:tc>
          <w:tcPr>
            <w:tcW w:w="567" w:type="dxa"/>
          </w:tcPr>
          <w:p w14:paraId="0728D9C8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42</w:t>
            </w:r>
          </w:p>
        </w:tc>
        <w:tc>
          <w:tcPr>
            <w:tcW w:w="567" w:type="dxa"/>
          </w:tcPr>
          <w:p w14:paraId="4537743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7B735D44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Germany</w:t>
            </w:r>
          </w:p>
        </w:tc>
        <w:tc>
          <w:tcPr>
            <w:tcW w:w="1134" w:type="dxa"/>
          </w:tcPr>
          <w:p w14:paraId="13CDE561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</w:tcPr>
          <w:p w14:paraId="5CE56E76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68CB95DB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2551" w:type="dxa"/>
          </w:tcPr>
          <w:p w14:paraId="6540EF76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Penetrating head injury in childhood;</w:t>
            </w:r>
          </w:p>
          <w:p w14:paraId="072F7A35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ot documented if surgery performed, but provided imaging suggestive of previous surgery</w:t>
            </w:r>
          </w:p>
        </w:tc>
        <w:tc>
          <w:tcPr>
            <w:tcW w:w="572" w:type="dxa"/>
          </w:tcPr>
          <w:p w14:paraId="436FEBCA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14:paraId="37B5887D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4A41F0A9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5EBA67A6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3027267E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68FC8BC9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</w:tr>
      <w:tr w:rsidR="00F76443" w:rsidRPr="00856391" w14:paraId="70A838BF" w14:textId="77777777" w:rsidTr="005F4F78">
        <w:trPr>
          <w:trHeight w:val="567"/>
        </w:trPr>
        <w:tc>
          <w:tcPr>
            <w:tcW w:w="709" w:type="dxa"/>
          </w:tcPr>
          <w:p w14:paraId="4FAEC066" w14:textId="13204547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8</w:t>
            </w:r>
          </w:p>
        </w:tc>
        <w:tc>
          <w:tcPr>
            <w:tcW w:w="1276" w:type="dxa"/>
            <w:vAlign w:val="center"/>
          </w:tcPr>
          <w:p w14:paraId="70D280F8" w14:textId="29AE9D82" w:rsidR="00F76443" w:rsidRPr="00856391" w:rsidRDefault="00F76443" w:rsidP="00140076">
            <w:pPr>
              <w:spacing w:before="120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 xml:space="preserve">Nakayama </w:t>
            </w:r>
            <w:r w:rsidR="00742F41">
              <w:rPr>
                <w:sz w:val="16"/>
                <w:szCs w:val="16"/>
              </w:rPr>
              <w:t>[36</w:t>
            </w:r>
            <w:r w:rsidR="00627D4F">
              <w:rPr>
                <w:sz w:val="16"/>
                <w:szCs w:val="16"/>
              </w:rPr>
              <w:t>]</w:t>
            </w:r>
          </w:p>
        </w:tc>
        <w:tc>
          <w:tcPr>
            <w:tcW w:w="567" w:type="dxa"/>
            <w:vAlign w:val="center"/>
          </w:tcPr>
          <w:p w14:paraId="56AAA98C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2</w:t>
            </w:r>
          </w:p>
        </w:tc>
        <w:tc>
          <w:tcPr>
            <w:tcW w:w="567" w:type="dxa"/>
            <w:vAlign w:val="center"/>
          </w:tcPr>
          <w:p w14:paraId="6C3738A6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vAlign w:val="center"/>
          </w:tcPr>
          <w:p w14:paraId="1D851B83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Japan</w:t>
            </w:r>
          </w:p>
        </w:tc>
        <w:tc>
          <w:tcPr>
            <w:tcW w:w="1134" w:type="dxa"/>
            <w:vAlign w:val="center"/>
          </w:tcPr>
          <w:p w14:paraId="167D36F3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</w:tcPr>
          <w:p w14:paraId="5CB1D142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/3</w:t>
            </w:r>
          </w:p>
        </w:tc>
        <w:tc>
          <w:tcPr>
            <w:tcW w:w="1134" w:type="dxa"/>
            <w:vAlign w:val="center"/>
          </w:tcPr>
          <w:p w14:paraId="2CB5A7AC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i/>
                <w:sz w:val="16"/>
                <w:szCs w:val="16"/>
              </w:rPr>
              <w:t>NA</w:t>
            </w:r>
          </w:p>
        </w:tc>
        <w:tc>
          <w:tcPr>
            <w:tcW w:w="2551" w:type="dxa"/>
            <w:vAlign w:val="center"/>
          </w:tcPr>
          <w:p w14:paraId="4FEE2B07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Left frontal subdural haematoma at age of 1; craniotomy and evacuation of haematoma</w:t>
            </w:r>
          </w:p>
        </w:tc>
        <w:tc>
          <w:tcPr>
            <w:tcW w:w="572" w:type="dxa"/>
            <w:vAlign w:val="center"/>
          </w:tcPr>
          <w:p w14:paraId="7EF5988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31</w:t>
            </w:r>
          </w:p>
        </w:tc>
        <w:tc>
          <w:tcPr>
            <w:tcW w:w="567" w:type="dxa"/>
            <w:vAlign w:val="center"/>
          </w:tcPr>
          <w:p w14:paraId="2EEAB12B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  <w:vAlign w:val="center"/>
          </w:tcPr>
          <w:p w14:paraId="7C9B84FA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vAlign w:val="center"/>
          </w:tcPr>
          <w:p w14:paraId="75495A29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vAlign w:val="center"/>
          </w:tcPr>
          <w:p w14:paraId="1A14D41A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vAlign w:val="center"/>
          </w:tcPr>
          <w:p w14:paraId="2C19B101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</w:tr>
      <w:tr w:rsidR="00F76443" w:rsidRPr="00856391" w14:paraId="68EF0201" w14:textId="77777777" w:rsidTr="005F4F78">
        <w:trPr>
          <w:trHeight w:val="340"/>
        </w:trPr>
        <w:tc>
          <w:tcPr>
            <w:tcW w:w="709" w:type="dxa"/>
          </w:tcPr>
          <w:p w14:paraId="73B35085" w14:textId="1298880B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9</w:t>
            </w:r>
          </w:p>
        </w:tc>
        <w:tc>
          <w:tcPr>
            <w:tcW w:w="1276" w:type="dxa"/>
          </w:tcPr>
          <w:p w14:paraId="0095D8DF" w14:textId="6B26408F" w:rsidR="00F76443" w:rsidRPr="00856391" w:rsidRDefault="00F76443" w:rsidP="00140076">
            <w:pPr>
              <w:spacing w:before="120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Wong</w:t>
            </w:r>
            <w:r w:rsidR="00742F41">
              <w:rPr>
                <w:sz w:val="16"/>
                <w:szCs w:val="16"/>
              </w:rPr>
              <w:t xml:space="preserve"> [49</w:t>
            </w:r>
            <w:r w:rsidR="00627D4F">
              <w:rPr>
                <w:sz w:val="16"/>
                <w:szCs w:val="16"/>
              </w:rPr>
              <w:t>]</w:t>
            </w:r>
          </w:p>
        </w:tc>
        <w:tc>
          <w:tcPr>
            <w:tcW w:w="567" w:type="dxa"/>
          </w:tcPr>
          <w:p w14:paraId="0FADA2A1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49</w:t>
            </w:r>
          </w:p>
        </w:tc>
        <w:tc>
          <w:tcPr>
            <w:tcW w:w="567" w:type="dxa"/>
          </w:tcPr>
          <w:p w14:paraId="1344B623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4E0C0BC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China</w:t>
            </w:r>
          </w:p>
        </w:tc>
        <w:tc>
          <w:tcPr>
            <w:tcW w:w="1134" w:type="dxa"/>
          </w:tcPr>
          <w:p w14:paraId="3F2DD10A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</w:tcPr>
          <w:p w14:paraId="5BB93DB4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6C8110C2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2551" w:type="dxa"/>
          </w:tcPr>
          <w:p w14:paraId="2E6CD1AC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o history of head trauma or surgery</w:t>
            </w:r>
          </w:p>
        </w:tc>
        <w:tc>
          <w:tcPr>
            <w:tcW w:w="572" w:type="dxa"/>
          </w:tcPr>
          <w:p w14:paraId="1FB47C3E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6A0F184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60247AF8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728E67FD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5C384454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75A2283F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</w:tr>
      <w:tr w:rsidR="00F76443" w:rsidRPr="00856391" w14:paraId="516471E9" w14:textId="77777777" w:rsidTr="005F4F78">
        <w:trPr>
          <w:trHeight w:val="340"/>
        </w:trPr>
        <w:tc>
          <w:tcPr>
            <w:tcW w:w="709" w:type="dxa"/>
          </w:tcPr>
          <w:p w14:paraId="3F5CB312" w14:textId="6DE43304" w:rsidR="00F76443" w:rsidRPr="00856391" w:rsidRDefault="00F76443" w:rsidP="005F4F78">
            <w:pPr>
              <w:spacing w:before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0</w:t>
            </w:r>
          </w:p>
        </w:tc>
        <w:tc>
          <w:tcPr>
            <w:tcW w:w="1276" w:type="dxa"/>
          </w:tcPr>
          <w:p w14:paraId="342CC9CA" w14:textId="025F98C3" w:rsidR="00F76443" w:rsidRPr="00856391" w:rsidRDefault="00F76443" w:rsidP="00140076">
            <w:pPr>
              <w:spacing w:before="120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 xml:space="preserve">Campbell </w:t>
            </w:r>
            <w:r w:rsidR="00140076">
              <w:rPr>
                <w:sz w:val="16"/>
                <w:szCs w:val="16"/>
              </w:rPr>
              <w:t>[</w:t>
            </w:r>
            <w:r w:rsidR="00742F41">
              <w:rPr>
                <w:sz w:val="16"/>
                <w:szCs w:val="16"/>
              </w:rPr>
              <w:t>8</w:t>
            </w:r>
            <w:bookmarkStart w:id="0" w:name="_GoBack"/>
            <w:bookmarkEnd w:id="0"/>
            <w:r w:rsidR="00627D4F">
              <w:rPr>
                <w:sz w:val="16"/>
                <w:szCs w:val="16"/>
              </w:rPr>
              <w:t>]</w:t>
            </w:r>
          </w:p>
        </w:tc>
        <w:tc>
          <w:tcPr>
            <w:tcW w:w="567" w:type="dxa"/>
          </w:tcPr>
          <w:p w14:paraId="354613AA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53</w:t>
            </w:r>
          </w:p>
        </w:tc>
        <w:tc>
          <w:tcPr>
            <w:tcW w:w="567" w:type="dxa"/>
          </w:tcPr>
          <w:p w14:paraId="5C6D2CF5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14:paraId="6362A8CA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Italy</w:t>
            </w:r>
          </w:p>
        </w:tc>
        <w:tc>
          <w:tcPr>
            <w:tcW w:w="1134" w:type="dxa"/>
          </w:tcPr>
          <w:p w14:paraId="5AF23BE7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</w:tcPr>
          <w:p w14:paraId="19F0E3B0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495B9773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2551" w:type="dxa"/>
          </w:tcPr>
          <w:p w14:paraId="59CDFFAD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Information not provided</w:t>
            </w:r>
          </w:p>
        </w:tc>
        <w:tc>
          <w:tcPr>
            <w:tcW w:w="572" w:type="dxa"/>
          </w:tcPr>
          <w:p w14:paraId="4ED67513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145642F4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4C535771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14:paraId="344E6ADC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3F664779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51D0C6B8" w14:textId="77777777" w:rsidR="00F76443" w:rsidRPr="00856391" w:rsidRDefault="00F76443" w:rsidP="005F4F78">
            <w:pPr>
              <w:spacing w:before="120"/>
              <w:jc w:val="center"/>
              <w:rPr>
                <w:sz w:val="16"/>
                <w:szCs w:val="16"/>
              </w:rPr>
            </w:pPr>
            <w:r w:rsidRPr="00856391">
              <w:rPr>
                <w:sz w:val="16"/>
                <w:szCs w:val="16"/>
              </w:rPr>
              <w:t>-</w:t>
            </w:r>
          </w:p>
        </w:tc>
      </w:tr>
    </w:tbl>
    <w:p w14:paraId="1572D528" w14:textId="77777777" w:rsidR="007C1D29" w:rsidRPr="00856391" w:rsidRDefault="007C1D29" w:rsidP="005F4F78">
      <w:pPr>
        <w:pStyle w:val="Header"/>
        <w:spacing w:before="120"/>
        <w:rPr>
          <w:b/>
        </w:rPr>
      </w:pPr>
    </w:p>
    <w:p w14:paraId="71682D61" w14:textId="77777777" w:rsidR="007C1D29" w:rsidRPr="00856391" w:rsidRDefault="007C1D29" w:rsidP="005F4F78">
      <w:pPr>
        <w:spacing w:before="120" w:after="0"/>
        <w:rPr>
          <w:b/>
        </w:rPr>
      </w:pPr>
      <w:r w:rsidRPr="00856391">
        <w:rPr>
          <w:b/>
        </w:rPr>
        <w:lastRenderedPageBreak/>
        <w:t xml:space="preserve">Abbrevations: </w:t>
      </w:r>
      <w:r w:rsidRPr="00856391">
        <w:t>ICH = intracerebral haemorrhage; NA = not applicable; CAA = cerebral amyloid angiopathy; Aβ CAA = cerebral amyloid-β angiopathy; DD = diffuse parenchymal deposits; MP = plaques with central amyloid cores, but absent peripheral rim of hyperphosphorylated tau positive neurites (mature plaques); NP  = plaques with central amyloid cores with peripheral concentric rim of hyperphosphorylated tau positive neurites (neuritic plaques); “+” = present; “-“ = absent “+/-“ = present, but scarce</w:t>
      </w:r>
    </w:p>
    <w:p w14:paraId="44A1D7E0" w14:textId="77777777" w:rsidR="007C1D29" w:rsidRPr="00856391" w:rsidRDefault="007C1D29" w:rsidP="005F4F78">
      <w:pPr>
        <w:pStyle w:val="Header"/>
        <w:spacing w:before="120"/>
        <w:rPr>
          <w:b/>
        </w:rPr>
      </w:pPr>
    </w:p>
    <w:p w14:paraId="6775E16D" w14:textId="77777777" w:rsidR="001867BA" w:rsidRPr="00856391" w:rsidRDefault="001867BA" w:rsidP="005F4F78">
      <w:pPr>
        <w:spacing w:before="120" w:after="0"/>
      </w:pPr>
    </w:p>
    <w:p w14:paraId="1A6A0DD6" w14:textId="77777777" w:rsidR="001867BA" w:rsidRPr="00856391" w:rsidRDefault="001867BA" w:rsidP="005F4F78">
      <w:pPr>
        <w:spacing w:before="120" w:after="0"/>
        <w:sectPr w:rsidR="001867BA" w:rsidRPr="00856391" w:rsidSect="001867BA">
          <w:headerReference w:type="default" r:id="rId8"/>
          <w:footerReference w:type="default" r:id="rId9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16F8E7" w14:textId="7A81C858" w:rsidR="001C1AA9" w:rsidRDefault="001C1AA9" w:rsidP="005F4F78">
      <w:pPr>
        <w:spacing w:before="120" w:after="0"/>
        <w:rPr>
          <w:b/>
        </w:rPr>
      </w:pPr>
    </w:p>
    <w:p w14:paraId="5FEFD985" w14:textId="3DBC213A" w:rsidR="00E175D8" w:rsidRDefault="00E175D8" w:rsidP="005F4F78">
      <w:pPr>
        <w:spacing w:before="120" w:after="0"/>
        <w:rPr>
          <w:b/>
        </w:rPr>
      </w:pPr>
    </w:p>
    <w:p w14:paraId="75538F66" w14:textId="77777777" w:rsidR="00E175D8" w:rsidRDefault="00E175D8" w:rsidP="005F4F78">
      <w:pPr>
        <w:spacing w:before="120" w:after="0"/>
        <w:rPr>
          <w:b/>
        </w:rPr>
      </w:pPr>
    </w:p>
    <w:p w14:paraId="488F2279" w14:textId="51675819" w:rsidR="001C1AA9" w:rsidRDefault="001C1AA9" w:rsidP="005F4F78">
      <w:pPr>
        <w:spacing w:before="120" w:after="0"/>
        <w:rPr>
          <w:b/>
        </w:rPr>
      </w:pPr>
      <w:r>
        <w:rPr>
          <w:b/>
        </w:rPr>
        <w:t xml:space="preserve">Supplementary table 2: </w:t>
      </w:r>
    </w:p>
    <w:p w14:paraId="03987EBF" w14:textId="3E44DEFA" w:rsidR="001C1AA9" w:rsidRDefault="001C1AA9" w:rsidP="005F4F78">
      <w:pPr>
        <w:spacing w:before="120" w:after="0"/>
        <w:rPr>
          <w:b/>
        </w:rPr>
      </w:pPr>
      <w:r>
        <w:rPr>
          <w:b/>
        </w:rPr>
        <w:t xml:space="preserve">Details of </w:t>
      </w:r>
      <w:r w:rsidR="00133D43">
        <w:rPr>
          <w:b/>
        </w:rPr>
        <w:t xml:space="preserve">50 </w:t>
      </w:r>
      <w:r>
        <w:rPr>
          <w:b/>
        </w:rPr>
        <w:t>control</w:t>
      </w:r>
      <w:r w:rsidR="00133D43">
        <w:rPr>
          <w:b/>
        </w:rPr>
        <w:t xml:space="preserve"> patients.</w:t>
      </w:r>
    </w:p>
    <w:p w14:paraId="732AE799" w14:textId="5F6E5AB8" w:rsidR="00133D43" w:rsidRPr="00133D43" w:rsidRDefault="00A6112C" w:rsidP="005F4F78">
      <w:pPr>
        <w:spacing w:before="120" w:after="0"/>
      </w:pPr>
      <w:r>
        <w:t xml:space="preserve">Column A, ID of 50 consecutively selected patients as specified in </w:t>
      </w:r>
      <w:r w:rsidR="001F4E01">
        <w:t>Methods</w:t>
      </w:r>
      <w:r>
        <w:t xml:space="preserve">. Columns B, C, </w:t>
      </w:r>
      <w:r w:rsidR="00133D43" w:rsidRPr="00133D43">
        <w:t>gender</w:t>
      </w:r>
      <w:r>
        <w:t xml:space="preserve"> and</w:t>
      </w:r>
      <w:r w:rsidR="00133D43" w:rsidRPr="00133D43">
        <w:t xml:space="preserve"> age at surgery</w:t>
      </w:r>
      <w:r>
        <w:t xml:space="preserve">. Column D, </w:t>
      </w:r>
      <w:r w:rsidR="00EB39A6">
        <w:t xml:space="preserve">location of the surgical site. Column E, </w:t>
      </w:r>
      <w:r w:rsidR="00133D43" w:rsidRPr="00133D43">
        <w:t>clinical dia</w:t>
      </w:r>
      <w:r>
        <w:t>gnosis</w:t>
      </w:r>
      <w:r w:rsidR="007C5E71">
        <w:t xml:space="preserve">. Column F, </w:t>
      </w:r>
      <w:r>
        <w:t xml:space="preserve">recent clinical presentation leading to neurosurgery. Column </w:t>
      </w:r>
      <w:r w:rsidR="007C5E71">
        <w:t>G</w:t>
      </w:r>
      <w:r>
        <w:t>,</w:t>
      </w:r>
      <w:r w:rsidR="007C5E71">
        <w:t xml:space="preserve"> </w:t>
      </w:r>
      <w:r>
        <w:t xml:space="preserve">past </w:t>
      </w:r>
      <w:r w:rsidR="00133D43" w:rsidRPr="00133D43">
        <w:t>medical history (PMH</w:t>
      </w:r>
      <w:r>
        <w:t>)</w:t>
      </w:r>
      <w:r w:rsidR="00133D43" w:rsidRPr="00133D43">
        <w:t xml:space="preserve">. </w:t>
      </w:r>
      <w:r w:rsidR="00133D43">
        <w:t xml:space="preserve">Column H, information about previous neurosurgery: three patients with confirmed intervention and one patient with no known history of neurosurgery, but evidence of severe head trauma during childhood </w:t>
      </w:r>
      <w:r w:rsidR="001F4E01">
        <w:t xml:space="preserve">was </w:t>
      </w:r>
      <w:r w:rsidR="00133D43">
        <w:t>identified (highlighted); in all other patients neurosurg</w:t>
      </w:r>
      <w:r w:rsidR="001F4E01">
        <w:t xml:space="preserve">ical intervention </w:t>
      </w:r>
      <w:r w:rsidR="00133D43">
        <w:t xml:space="preserve">was either excluded or there was no indication that these patients may have had neurosurgery. Column I, pathologies are grouped as vascular malformation, reactive changes or developmental cerebral malformation. </w:t>
      </w:r>
      <w:r>
        <w:t xml:space="preserve">Column J, type of CNS tissue present in the sample. </w:t>
      </w:r>
      <w:r w:rsidR="00133D43">
        <w:t>Columns K, L, assessment of amyloid-β</w:t>
      </w:r>
      <w:r w:rsidR="00727E6C">
        <w:t xml:space="preserve"> in brain parenchyma and blood vessels. Column M, specimen size: small </w:t>
      </w:r>
      <w:r w:rsidR="008C2613">
        <w:t xml:space="preserve">- </w:t>
      </w:r>
      <w:r w:rsidR="00727E6C">
        <w:t xml:space="preserve">up to approximately 5x5mm; medium </w:t>
      </w:r>
      <w:r w:rsidR="008C2613">
        <w:t>-</w:t>
      </w:r>
      <w:r w:rsidR="00727E6C">
        <w:t xml:space="preserve"> up to approximately 15x15mm; large </w:t>
      </w:r>
      <w:r w:rsidR="008C2613">
        <w:t xml:space="preserve">- </w:t>
      </w:r>
      <w:r w:rsidR="00727E6C">
        <w:t>more than 15</w:t>
      </w:r>
      <w:r w:rsidR="008C2613">
        <w:t>x15</w:t>
      </w:r>
      <w:r w:rsidR="00727E6C">
        <w:t>mm</w:t>
      </w:r>
      <w:r>
        <w:t>. Column N, estimate</w:t>
      </w:r>
      <w:r w:rsidR="008C2613">
        <w:t>d</w:t>
      </w:r>
      <w:r>
        <w:t xml:space="preserve"> proportion of CNS tissue in the sample (%). </w:t>
      </w:r>
    </w:p>
    <w:sectPr w:rsidR="00133D43" w:rsidRPr="00133D43" w:rsidSect="001867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9DCAF5" w14:textId="77777777" w:rsidR="00B068EE" w:rsidRDefault="00B068EE" w:rsidP="00236825">
      <w:pPr>
        <w:spacing w:after="0" w:line="240" w:lineRule="auto"/>
      </w:pPr>
      <w:r>
        <w:separator/>
      </w:r>
    </w:p>
  </w:endnote>
  <w:endnote w:type="continuationSeparator" w:id="0">
    <w:p w14:paraId="00954AB7" w14:textId="77777777" w:rsidR="00B068EE" w:rsidRDefault="00B068EE" w:rsidP="00236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442274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15CAEE7" w14:textId="53E3757F" w:rsidR="0090182A" w:rsidRDefault="0090182A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2F41" w:rsidRPr="00742F41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C70370B" w14:textId="77777777" w:rsidR="0090182A" w:rsidRDefault="009018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49D42D" w14:textId="77777777" w:rsidR="00B068EE" w:rsidRDefault="00B068EE" w:rsidP="00236825">
      <w:pPr>
        <w:spacing w:after="0" w:line="240" w:lineRule="auto"/>
      </w:pPr>
      <w:r>
        <w:separator/>
      </w:r>
    </w:p>
  </w:footnote>
  <w:footnote w:type="continuationSeparator" w:id="0">
    <w:p w14:paraId="497D17C6" w14:textId="77777777" w:rsidR="00B068EE" w:rsidRDefault="00B068EE" w:rsidP="002368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19F0C4" w14:textId="4AB6F46E" w:rsidR="0090182A" w:rsidRPr="00236825" w:rsidRDefault="0090182A">
    <w:pPr>
      <w:pStyle w:val="Header"/>
      <w:rPr>
        <w:b/>
        <w:lang w:val="lv-LV"/>
      </w:rPr>
    </w:pPr>
    <w:r>
      <w:rPr>
        <w:b/>
        <w:lang w:val="lv-LV"/>
      </w:rPr>
      <w:t>Jaunmuktane et al., Transmission of CAA through neurosurgical instru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F4812"/>
    <w:multiLevelType w:val="hybridMultilevel"/>
    <w:tmpl w:val="158031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02360"/>
    <w:multiLevelType w:val="hybridMultilevel"/>
    <w:tmpl w:val="952C58C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57158E"/>
    <w:multiLevelType w:val="hybridMultilevel"/>
    <w:tmpl w:val="243A1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EC27D3"/>
    <w:multiLevelType w:val="hybridMultilevel"/>
    <w:tmpl w:val="2BC69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633E06"/>
    <w:multiLevelType w:val="hybridMultilevel"/>
    <w:tmpl w:val="988217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DAA0E4D3-C189-4CC8-B1EF-AE20F6D14240}"/>
    <w:docVar w:name="dgnword-eventsink" w:val="58990448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ta Neuropatholog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peee9r8wpxf9eaz2qvxsri52vpzet9e5pd&quot;&gt;My EndNote Library&lt;record-ids&gt;&lt;item&gt;224&lt;/item&gt;&lt;item&gt;421&lt;/item&gt;&lt;item&gt;422&lt;/item&gt;&lt;item&gt;423&lt;/item&gt;&lt;item&gt;972&lt;/item&gt;&lt;item&gt;976&lt;/item&gt;&lt;item&gt;994&lt;/item&gt;&lt;item&gt;1013&lt;/item&gt;&lt;item&gt;1040&lt;/item&gt;&lt;item&gt;1046&lt;/item&gt;&lt;item&gt;1346&lt;/item&gt;&lt;item&gt;1375&lt;/item&gt;&lt;item&gt;1382&lt;/item&gt;&lt;item&gt;1387&lt;/item&gt;&lt;item&gt;1391&lt;/item&gt;&lt;item&gt;1452&lt;/item&gt;&lt;item&gt;1513&lt;/item&gt;&lt;item&gt;1523&lt;/item&gt;&lt;item&gt;1799&lt;/item&gt;&lt;item&gt;1800&lt;/item&gt;&lt;item&gt;2234&lt;/item&gt;&lt;item&gt;2321&lt;/item&gt;&lt;item&gt;2467&lt;/item&gt;&lt;item&gt;2468&lt;/item&gt;&lt;item&gt;2474&lt;/item&gt;&lt;item&gt;2476&lt;/item&gt;&lt;item&gt;2479&lt;/item&gt;&lt;item&gt;2480&lt;/item&gt;&lt;item&gt;2563&lt;/item&gt;&lt;item&gt;3497&lt;/item&gt;&lt;item&gt;4259&lt;/item&gt;&lt;item&gt;4262&lt;/item&gt;&lt;item&gt;4264&lt;/item&gt;&lt;item&gt;4265&lt;/item&gt;&lt;item&gt;4277&lt;/item&gt;&lt;item&gt;4278&lt;/item&gt;&lt;item&gt;4318&lt;/item&gt;&lt;item&gt;4320&lt;/item&gt;&lt;item&gt;4321&lt;/item&gt;&lt;item&gt;4352&lt;/item&gt;&lt;/record-ids&gt;&lt;/item&gt;&lt;/Libraries&gt;"/>
  </w:docVars>
  <w:rsids>
    <w:rsidRoot w:val="001D71BA"/>
    <w:rsid w:val="00002988"/>
    <w:rsid w:val="0000320B"/>
    <w:rsid w:val="00004CD5"/>
    <w:rsid w:val="000116A2"/>
    <w:rsid w:val="000118AA"/>
    <w:rsid w:val="00012672"/>
    <w:rsid w:val="000158A4"/>
    <w:rsid w:val="000174DB"/>
    <w:rsid w:val="00023605"/>
    <w:rsid w:val="00034789"/>
    <w:rsid w:val="0003717B"/>
    <w:rsid w:val="00042454"/>
    <w:rsid w:val="00043D2B"/>
    <w:rsid w:val="00047B0B"/>
    <w:rsid w:val="00047B9B"/>
    <w:rsid w:val="00057F8B"/>
    <w:rsid w:val="0006018E"/>
    <w:rsid w:val="00060267"/>
    <w:rsid w:val="00067A9B"/>
    <w:rsid w:val="00070672"/>
    <w:rsid w:val="0007303D"/>
    <w:rsid w:val="00073656"/>
    <w:rsid w:val="00075B99"/>
    <w:rsid w:val="00080B44"/>
    <w:rsid w:val="0008150E"/>
    <w:rsid w:val="0008231F"/>
    <w:rsid w:val="000823C2"/>
    <w:rsid w:val="00083B58"/>
    <w:rsid w:val="00083B5A"/>
    <w:rsid w:val="00086264"/>
    <w:rsid w:val="00087382"/>
    <w:rsid w:val="000969FB"/>
    <w:rsid w:val="000A3BFB"/>
    <w:rsid w:val="000A4A73"/>
    <w:rsid w:val="000A70B4"/>
    <w:rsid w:val="000A7944"/>
    <w:rsid w:val="000C0142"/>
    <w:rsid w:val="000C06F2"/>
    <w:rsid w:val="000C186A"/>
    <w:rsid w:val="000C4FAF"/>
    <w:rsid w:val="000C579A"/>
    <w:rsid w:val="000D0DD6"/>
    <w:rsid w:val="000D2DAA"/>
    <w:rsid w:val="000D308C"/>
    <w:rsid w:val="000D3CB8"/>
    <w:rsid w:val="000D59B4"/>
    <w:rsid w:val="000D5C42"/>
    <w:rsid w:val="000D6153"/>
    <w:rsid w:val="000E1C15"/>
    <w:rsid w:val="000F5B49"/>
    <w:rsid w:val="00102D53"/>
    <w:rsid w:val="00106119"/>
    <w:rsid w:val="00110381"/>
    <w:rsid w:val="00112695"/>
    <w:rsid w:val="00133D43"/>
    <w:rsid w:val="00140076"/>
    <w:rsid w:val="00143615"/>
    <w:rsid w:val="00145C07"/>
    <w:rsid w:val="0014616A"/>
    <w:rsid w:val="00152334"/>
    <w:rsid w:val="00156FC6"/>
    <w:rsid w:val="001574E8"/>
    <w:rsid w:val="00164853"/>
    <w:rsid w:val="00166547"/>
    <w:rsid w:val="001732F0"/>
    <w:rsid w:val="0017650B"/>
    <w:rsid w:val="001867BA"/>
    <w:rsid w:val="00187AD0"/>
    <w:rsid w:val="00191287"/>
    <w:rsid w:val="001960DF"/>
    <w:rsid w:val="00196DF3"/>
    <w:rsid w:val="0019707A"/>
    <w:rsid w:val="001A5D3B"/>
    <w:rsid w:val="001A7334"/>
    <w:rsid w:val="001A7A7B"/>
    <w:rsid w:val="001B3F70"/>
    <w:rsid w:val="001B60BA"/>
    <w:rsid w:val="001B6D9A"/>
    <w:rsid w:val="001B72CD"/>
    <w:rsid w:val="001C09E5"/>
    <w:rsid w:val="001C1109"/>
    <w:rsid w:val="001C19F1"/>
    <w:rsid w:val="001C1AA9"/>
    <w:rsid w:val="001C3DDE"/>
    <w:rsid w:val="001C59EC"/>
    <w:rsid w:val="001D29EB"/>
    <w:rsid w:val="001D71BA"/>
    <w:rsid w:val="001E1256"/>
    <w:rsid w:val="001E4ADF"/>
    <w:rsid w:val="001E5061"/>
    <w:rsid w:val="001F1F4A"/>
    <w:rsid w:val="001F4E01"/>
    <w:rsid w:val="001F712E"/>
    <w:rsid w:val="00200D13"/>
    <w:rsid w:val="0020110D"/>
    <w:rsid w:val="002048F7"/>
    <w:rsid w:val="00204E9A"/>
    <w:rsid w:val="00211FD6"/>
    <w:rsid w:val="002148D1"/>
    <w:rsid w:val="00215117"/>
    <w:rsid w:val="00225123"/>
    <w:rsid w:val="0022794D"/>
    <w:rsid w:val="002315A5"/>
    <w:rsid w:val="00233279"/>
    <w:rsid w:val="00236825"/>
    <w:rsid w:val="00243067"/>
    <w:rsid w:val="002438AA"/>
    <w:rsid w:val="002449B0"/>
    <w:rsid w:val="002472AB"/>
    <w:rsid w:val="00247854"/>
    <w:rsid w:val="0025067C"/>
    <w:rsid w:val="002531EE"/>
    <w:rsid w:val="0025771C"/>
    <w:rsid w:val="00260036"/>
    <w:rsid w:val="00262268"/>
    <w:rsid w:val="0026599B"/>
    <w:rsid w:val="00270F1A"/>
    <w:rsid w:val="00271E67"/>
    <w:rsid w:val="0027242E"/>
    <w:rsid w:val="0027453C"/>
    <w:rsid w:val="00285AEE"/>
    <w:rsid w:val="002937F3"/>
    <w:rsid w:val="002B28B6"/>
    <w:rsid w:val="002B785A"/>
    <w:rsid w:val="002C1155"/>
    <w:rsid w:val="002C2476"/>
    <w:rsid w:val="002C493A"/>
    <w:rsid w:val="002C5175"/>
    <w:rsid w:val="002C7D98"/>
    <w:rsid w:val="002D09AC"/>
    <w:rsid w:val="002D7E67"/>
    <w:rsid w:val="002E0699"/>
    <w:rsid w:val="002E314F"/>
    <w:rsid w:val="002E4E48"/>
    <w:rsid w:val="002E7684"/>
    <w:rsid w:val="002F0DBD"/>
    <w:rsid w:val="002F103B"/>
    <w:rsid w:val="002F79CD"/>
    <w:rsid w:val="002F7BAA"/>
    <w:rsid w:val="00305B90"/>
    <w:rsid w:val="003129BC"/>
    <w:rsid w:val="00313C97"/>
    <w:rsid w:val="00314191"/>
    <w:rsid w:val="003153AA"/>
    <w:rsid w:val="003171CE"/>
    <w:rsid w:val="00321EDE"/>
    <w:rsid w:val="00322EDA"/>
    <w:rsid w:val="00323BA6"/>
    <w:rsid w:val="00325F25"/>
    <w:rsid w:val="00326B1A"/>
    <w:rsid w:val="003324EA"/>
    <w:rsid w:val="00332AF1"/>
    <w:rsid w:val="0034443D"/>
    <w:rsid w:val="0034444E"/>
    <w:rsid w:val="0034522E"/>
    <w:rsid w:val="00347FCD"/>
    <w:rsid w:val="00350CE6"/>
    <w:rsid w:val="00356C96"/>
    <w:rsid w:val="00367358"/>
    <w:rsid w:val="003709F4"/>
    <w:rsid w:val="0037693D"/>
    <w:rsid w:val="00377591"/>
    <w:rsid w:val="00381CC9"/>
    <w:rsid w:val="00383522"/>
    <w:rsid w:val="003837BF"/>
    <w:rsid w:val="00391F63"/>
    <w:rsid w:val="003947C9"/>
    <w:rsid w:val="003A3731"/>
    <w:rsid w:val="003A6AC3"/>
    <w:rsid w:val="003B2E84"/>
    <w:rsid w:val="003B46BE"/>
    <w:rsid w:val="003C1533"/>
    <w:rsid w:val="003C2718"/>
    <w:rsid w:val="003C52FD"/>
    <w:rsid w:val="003C6BF3"/>
    <w:rsid w:val="003D347F"/>
    <w:rsid w:val="003D37F2"/>
    <w:rsid w:val="003D5B01"/>
    <w:rsid w:val="003E72D6"/>
    <w:rsid w:val="003F02DF"/>
    <w:rsid w:val="003F24A3"/>
    <w:rsid w:val="003F3CE1"/>
    <w:rsid w:val="003F4A4A"/>
    <w:rsid w:val="00400170"/>
    <w:rsid w:val="004032A4"/>
    <w:rsid w:val="00411547"/>
    <w:rsid w:val="00414170"/>
    <w:rsid w:val="00414F6F"/>
    <w:rsid w:val="004230BC"/>
    <w:rsid w:val="004246EE"/>
    <w:rsid w:val="00426665"/>
    <w:rsid w:val="00430A51"/>
    <w:rsid w:val="00431828"/>
    <w:rsid w:val="004375D4"/>
    <w:rsid w:val="00443502"/>
    <w:rsid w:val="00443F00"/>
    <w:rsid w:val="00445EE5"/>
    <w:rsid w:val="00446441"/>
    <w:rsid w:val="0044751F"/>
    <w:rsid w:val="00450C25"/>
    <w:rsid w:val="00453ED4"/>
    <w:rsid w:val="00454146"/>
    <w:rsid w:val="00464113"/>
    <w:rsid w:val="0046498A"/>
    <w:rsid w:val="0046537E"/>
    <w:rsid w:val="0046766E"/>
    <w:rsid w:val="0047162A"/>
    <w:rsid w:val="00471F56"/>
    <w:rsid w:val="00473212"/>
    <w:rsid w:val="0047564E"/>
    <w:rsid w:val="00475E87"/>
    <w:rsid w:val="00476BE5"/>
    <w:rsid w:val="00477737"/>
    <w:rsid w:val="00477C0E"/>
    <w:rsid w:val="00482C01"/>
    <w:rsid w:val="00485C09"/>
    <w:rsid w:val="00487E20"/>
    <w:rsid w:val="00490FA4"/>
    <w:rsid w:val="0049217D"/>
    <w:rsid w:val="004B1A29"/>
    <w:rsid w:val="004B489D"/>
    <w:rsid w:val="004B67E8"/>
    <w:rsid w:val="004C2D02"/>
    <w:rsid w:val="004C4670"/>
    <w:rsid w:val="004C5960"/>
    <w:rsid w:val="004C7BDF"/>
    <w:rsid w:val="004D277A"/>
    <w:rsid w:val="004D380D"/>
    <w:rsid w:val="004D66AB"/>
    <w:rsid w:val="004D6C79"/>
    <w:rsid w:val="004E410E"/>
    <w:rsid w:val="004F2842"/>
    <w:rsid w:val="004F3734"/>
    <w:rsid w:val="005044DC"/>
    <w:rsid w:val="00536C44"/>
    <w:rsid w:val="00542B97"/>
    <w:rsid w:val="00542D53"/>
    <w:rsid w:val="00542DEA"/>
    <w:rsid w:val="00546170"/>
    <w:rsid w:val="005478F3"/>
    <w:rsid w:val="00547A9C"/>
    <w:rsid w:val="00547C5E"/>
    <w:rsid w:val="00556A40"/>
    <w:rsid w:val="005669E1"/>
    <w:rsid w:val="00567EF6"/>
    <w:rsid w:val="00567F93"/>
    <w:rsid w:val="00572009"/>
    <w:rsid w:val="00573E31"/>
    <w:rsid w:val="00573FD6"/>
    <w:rsid w:val="00574B3D"/>
    <w:rsid w:val="00581C1A"/>
    <w:rsid w:val="00583180"/>
    <w:rsid w:val="00583E00"/>
    <w:rsid w:val="00593F59"/>
    <w:rsid w:val="005959F4"/>
    <w:rsid w:val="00595A19"/>
    <w:rsid w:val="00596B9B"/>
    <w:rsid w:val="005A2F7E"/>
    <w:rsid w:val="005A3EB2"/>
    <w:rsid w:val="005A57C6"/>
    <w:rsid w:val="005B1694"/>
    <w:rsid w:val="005B2D57"/>
    <w:rsid w:val="005B48B6"/>
    <w:rsid w:val="005B6534"/>
    <w:rsid w:val="005C2E1A"/>
    <w:rsid w:val="005D047F"/>
    <w:rsid w:val="005D24B8"/>
    <w:rsid w:val="005D41C3"/>
    <w:rsid w:val="005D6AC0"/>
    <w:rsid w:val="005E0BDD"/>
    <w:rsid w:val="005E2F36"/>
    <w:rsid w:val="005E53FD"/>
    <w:rsid w:val="005E6C87"/>
    <w:rsid w:val="005E7879"/>
    <w:rsid w:val="005F3E71"/>
    <w:rsid w:val="005F3EC5"/>
    <w:rsid w:val="005F3FCF"/>
    <w:rsid w:val="005F4F78"/>
    <w:rsid w:val="00600699"/>
    <w:rsid w:val="0060231B"/>
    <w:rsid w:val="00605D8E"/>
    <w:rsid w:val="0061271A"/>
    <w:rsid w:val="0062386F"/>
    <w:rsid w:val="006238DF"/>
    <w:rsid w:val="006245CC"/>
    <w:rsid w:val="00624862"/>
    <w:rsid w:val="00626617"/>
    <w:rsid w:val="00627AF4"/>
    <w:rsid w:val="00627D4F"/>
    <w:rsid w:val="00631B6F"/>
    <w:rsid w:val="006367F4"/>
    <w:rsid w:val="00643C0F"/>
    <w:rsid w:val="006472DA"/>
    <w:rsid w:val="00652214"/>
    <w:rsid w:val="00653732"/>
    <w:rsid w:val="0065458B"/>
    <w:rsid w:val="00657AF4"/>
    <w:rsid w:val="006612F7"/>
    <w:rsid w:val="0066295D"/>
    <w:rsid w:val="006705AC"/>
    <w:rsid w:val="00672A46"/>
    <w:rsid w:val="00672A81"/>
    <w:rsid w:val="00674982"/>
    <w:rsid w:val="00676B98"/>
    <w:rsid w:val="0067735B"/>
    <w:rsid w:val="006804F7"/>
    <w:rsid w:val="00682F45"/>
    <w:rsid w:val="00683984"/>
    <w:rsid w:val="00685349"/>
    <w:rsid w:val="00687994"/>
    <w:rsid w:val="00690F0D"/>
    <w:rsid w:val="006948C8"/>
    <w:rsid w:val="00696ADC"/>
    <w:rsid w:val="006B4375"/>
    <w:rsid w:val="006B45B6"/>
    <w:rsid w:val="006B484C"/>
    <w:rsid w:val="006B4D55"/>
    <w:rsid w:val="006C0E3F"/>
    <w:rsid w:val="006C18F1"/>
    <w:rsid w:val="006C70F3"/>
    <w:rsid w:val="006D7C35"/>
    <w:rsid w:val="006E44FE"/>
    <w:rsid w:val="006E4E96"/>
    <w:rsid w:val="006E5B93"/>
    <w:rsid w:val="006F11D7"/>
    <w:rsid w:val="00700D77"/>
    <w:rsid w:val="007024A3"/>
    <w:rsid w:val="007050C9"/>
    <w:rsid w:val="00706CF2"/>
    <w:rsid w:val="00712269"/>
    <w:rsid w:val="00717A83"/>
    <w:rsid w:val="0072378A"/>
    <w:rsid w:val="00725E76"/>
    <w:rsid w:val="00727E6C"/>
    <w:rsid w:val="007306AB"/>
    <w:rsid w:val="00742F41"/>
    <w:rsid w:val="00743FFD"/>
    <w:rsid w:val="00746AE3"/>
    <w:rsid w:val="00751016"/>
    <w:rsid w:val="00761473"/>
    <w:rsid w:val="0076407F"/>
    <w:rsid w:val="00766A3A"/>
    <w:rsid w:val="007711FF"/>
    <w:rsid w:val="0077136E"/>
    <w:rsid w:val="00771E81"/>
    <w:rsid w:val="007743F3"/>
    <w:rsid w:val="00776E06"/>
    <w:rsid w:val="00782686"/>
    <w:rsid w:val="007826B0"/>
    <w:rsid w:val="007827A4"/>
    <w:rsid w:val="00784FD8"/>
    <w:rsid w:val="007916A2"/>
    <w:rsid w:val="0079756C"/>
    <w:rsid w:val="007A16AD"/>
    <w:rsid w:val="007A50CA"/>
    <w:rsid w:val="007B05C4"/>
    <w:rsid w:val="007B28EE"/>
    <w:rsid w:val="007B5FF8"/>
    <w:rsid w:val="007C1C65"/>
    <w:rsid w:val="007C1D29"/>
    <w:rsid w:val="007C5426"/>
    <w:rsid w:val="007C5E71"/>
    <w:rsid w:val="007D29D4"/>
    <w:rsid w:val="007E00E9"/>
    <w:rsid w:val="007E0348"/>
    <w:rsid w:val="007E0C77"/>
    <w:rsid w:val="007E3936"/>
    <w:rsid w:val="007E40F3"/>
    <w:rsid w:val="007E641B"/>
    <w:rsid w:val="007E7B53"/>
    <w:rsid w:val="007F06C9"/>
    <w:rsid w:val="007F3C9F"/>
    <w:rsid w:val="007F4886"/>
    <w:rsid w:val="007F7F52"/>
    <w:rsid w:val="00802CD8"/>
    <w:rsid w:val="00804F25"/>
    <w:rsid w:val="00810470"/>
    <w:rsid w:val="008120A9"/>
    <w:rsid w:val="008121B7"/>
    <w:rsid w:val="00816299"/>
    <w:rsid w:val="0081746B"/>
    <w:rsid w:val="008202BD"/>
    <w:rsid w:val="00822961"/>
    <w:rsid w:val="0082457E"/>
    <w:rsid w:val="00824658"/>
    <w:rsid w:val="0084097D"/>
    <w:rsid w:val="00852455"/>
    <w:rsid w:val="008536CF"/>
    <w:rsid w:val="00853E69"/>
    <w:rsid w:val="00856391"/>
    <w:rsid w:val="008573AA"/>
    <w:rsid w:val="00862177"/>
    <w:rsid w:val="00877ACD"/>
    <w:rsid w:val="008824D8"/>
    <w:rsid w:val="0088445D"/>
    <w:rsid w:val="008907BE"/>
    <w:rsid w:val="00891F2E"/>
    <w:rsid w:val="00894202"/>
    <w:rsid w:val="00896728"/>
    <w:rsid w:val="008A2A8F"/>
    <w:rsid w:val="008A3E69"/>
    <w:rsid w:val="008A448A"/>
    <w:rsid w:val="008A5E32"/>
    <w:rsid w:val="008B5BD8"/>
    <w:rsid w:val="008B6EB9"/>
    <w:rsid w:val="008C2613"/>
    <w:rsid w:val="008C5FBD"/>
    <w:rsid w:val="008D6CE6"/>
    <w:rsid w:val="008D7228"/>
    <w:rsid w:val="008E1918"/>
    <w:rsid w:val="008E244B"/>
    <w:rsid w:val="008E7A12"/>
    <w:rsid w:val="008F266E"/>
    <w:rsid w:val="008F5875"/>
    <w:rsid w:val="0090182A"/>
    <w:rsid w:val="009045E6"/>
    <w:rsid w:val="009048A6"/>
    <w:rsid w:val="009146A0"/>
    <w:rsid w:val="0091796B"/>
    <w:rsid w:val="00920233"/>
    <w:rsid w:val="009215D5"/>
    <w:rsid w:val="00925886"/>
    <w:rsid w:val="00925BC8"/>
    <w:rsid w:val="00933D54"/>
    <w:rsid w:val="009343B7"/>
    <w:rsid w:val="009405E6"/>
    <w:rsid w:val="0094573F"/>
    <w:rsid w:val="00950F98"/>
    <w:rsid w:val="0095522B"/>
    <w:rsid w:val="00955C1D"/>
    <w:rsid w:val="009579CF"/>
    <w:rsid w:val="009663B9"/>
    <w:rsid w:val="00970BF0"/>
    <w:rsid w:val="00973E02"/>
    <w:rsid w:val="00975548"/>
    <w:rsid w:val="00976417"/>
    <w:rsid w:val="00977D1A"/>
    <w:rsid w:val="00981A2E"/>
    <w:rsid w:val="00983D67"/>
    <w:rsid w:val="00985E4F"/>
    <w:rsid w:val="00991FC8"/>
    <w:rsid w:val="00992772"/>
    <w:rsid w:val="00995998"/>
    <w:rsid w:val="009969E4"/>
    <w:rsid w:val="00996B1A"/>
    <w:rsid w:val="009971ED"/>
    <w:rsid w:val="00997A40"/>
    <w:rsid w:val="009A0572"/>
    <w:rsid w:val="009A6C90"/>
    <w:rsid w:val="009B508D"/>
    <w:rsid w:val="009B7042"/>
    <w:rsid w:val="009B79ED"/>
    <w:rsid w:val="009C0279"/>
    <w:rsid w:val="009C7548"/>
    <w:rsid w:val="009C7ADA"/>
    <w:rsid w:val="009E6C3D"/>
    <w:rsid w:val="009E7A8E"/>
    <w:rsid w:val="009F0F74"/>
    <w:rsid w:val="009F1BB7"/>
    <w:rsid w:val="009F245B"/>
    <w:rsid w:val="009F2635"/>
    <w:rsid w:val="009F3379"/>
    <w:rsid w:val="009F3B46"/>
    <w:rsid w:val="009F404E"/>
    <w:rsid w:val="009F4712"/>
    <w:rsid w:val="009F70AD"/>
    <w:rsid w:val="009F792B"/>
    <w:rsid w:val="00A01CC8"/>
    <w:rsid w:val="00A01DEC"/>
    <w:rsid w:val="00A02403"/>
    <w:rsid w:val="00A06F89"/>
    <w:rsid w:val="00A14317"/>
    <w:rsid w:val="00A16EF2"/>
    <w:rsid w:val="00A20B69"/>
    <w:rsid w:val="00A21310"/>
    <w:rsid w:val="00A23EF3"/>
    <w:rsid w:val="00A24693"/>
    <w:rsid w:val="00A33A2F"/>
    <w:rsid w:val="00A349D2"/>
    <w:rsid w:val="00A40929"/>
    <w:rsid w:val="00A45129"/>
    <w:rsid w:val="00A46F4A"/>
    <w:rsid w:val="00A503A2"/>
    <w:rsid w:val="00A55FCD"/>
    <w:rsid w:val="00A60B73"/>
    <w:rsid w:val="00A60CBC"/>
    <w:rsid w:val="00A6112C"/>
    <w:rsid w:val="00A61BB0"/>
    <w:rsid w:val="00A70C59"/>
    <w:rsid w:val="00A72C20"/>
    <w:rsid w:val="00A773C0"/>
    <w:rsid w:val="00A83A3B"/>
    <w:rsid w:val="00A8684E"/>
    <w:rsid w:val="00A90435"/>
    <w:rsid w:val="00A92964"/>
    <w:rsid w:val="00A96F14"/>
    <w:rsid w:val="00AA0D2E"/>
    <w:rsid w:val="00AA56D4"/>
    <w:rsid w:val="00AA64DB"/>
    <w:rsid w:val="00AA7D13"/>
    <w:rsid w:val="00AB742B"/>
    <w:rsid w:val="00AC009D"/>
    <w:rsid w:val="00AC57E6"/>
    <w:rsid w:val="00AC66D4"/>
    <w:rsid w:val="00AD0E88"/>
    <w:rsid w:val="00AD45A3"/>
    <w:rsid w:val="00AD48BB"/>
    <w:rsid w:val="00AE0C71"/>
    <w:rsid w:val="00AE72C1"/>
    <w:rsid w:val="00AF1AC4"/>
    <w:rsid w:val="00AF270B"/>
    <w:rsid w:val="00AF39A3"/>
    <w:rsid w:val="00AF5321"/>
    <w:rsid w:val="00AF5492"/>
    <w:rsid w:val="00AF6E9C"/>
    <w:rsid w:val="00B01489"/>
    <w:rsid w:val="00B01E37"/>
    <w:rsid w:val="00B04D10"/>
    <w:rsid w:val="00B04EDE"/>
    <w:rsid w:val="00B068EE"/>
    <w:rsid w:val="00B12D8A"/>
    <w:rsid w:val="00B139CE"/>
    <w:rsid w:val="00B13F66"/>
    <w:rsid w:val="00B1667F"/>
    <w:rsid w:val="00B16FDF"/>
    <w:rsid w:val="00B373BF"/>
    <w:rsid w:val="00B37B5C"/>
    <w:rsid w:val="00B4015E"/>
    <w:rsid w:val="00B41094"/>
    <w:rsid w:val="00B42CCC"/>
    <w:rsid w:val="00B46A67"/>
    <w:rsid w:val="00B505EB"/>
    <w:rsid w:val="00B5257E"/>
    <w:rsid w:val="00B63739"/>
    <w:rsid w:val="00B7712F"/>
    <w:rsid w:val="00B82A55"/>
    <w:rsid w:val="00B92DA5"/>
    <w:rsid w:val="00B9656C"/>
    <w:rsid w:val="00BA0BF8"/>
    <w:rsid w:val="00BB0D1A"/>
    <w:rsid w:val="00BB18D3"/>
    <w:rsid w:val="00BB1A28"/>
    <w:rsid w:val="00BB2648"/>
    <w:rsid w:val="00BB4468"/>
    <w:rsid w:val="00BB526D"/>
    <w:rsid w:val="00BB7CC0"/>
    <w:rsid w:val="00BC3E8C"/>
    <w:rsid w:val="00BC450B"/>
    <w:rsid w:val="00BC7604"/>
    <w:rsid w:val="00BD2143"/>
    <w:rsid w:val="00BD57E4"/>
    <w:rsid w:val="00BD5F33"/>
    <w:rsid w:val="00BD68ED"/>
    <w:rsid w:val="00BD7479"/>
    <w:rsid w:val="00BD7D40"/>
    <w:rsid w:val="00BE0C81"/>
    <w:rsid w:val="00BE3071"/>
    <w:rsid w:val="00BE4738"/>
    <w:rsid w:val="00BE6686"/>
    <w:rsid w:val="00BE78F0"/>
    <w:rsid w:val="00BE7C25"/>
    <w:rsid w:val="00BF014D"/>
    <w:rsid w:val="00BF09DE"/>
    <w:rsid w:val="00C06557"/>
    <w:rsid w:val="00C114A0"/>
    <w:rsid w:val="00C17006"/>
    <w:rsid w:val="00C17760"/>
    <w:rsid w:val="00C20705"/>
    <w:rsid w:val="00C208A9"/>
    <w:rsid w:val="00C27F26"/>
    <w:rsid w:val="00C41C3E"/>
    <w:rsid w:val="00C42972"/>
    <w:rsid w:val="00C52B8B"/>
    <w:rsid w:val="00C6490C"/>
    <w:rsid w:val="00C661BB"/>
    <w:rsid w:val="00C7680C"/>
    <w:rsid w:val="00C84A7F"/>
    <w:rsid w:val="00C93193"/>
    <w:rsid w:val="00C9577D"/>
    <w:rsid w:val="00CA2870"/>
    <w:rsid w:val="00CA36B7"/>
    <w:rsid w:val="00CA4D0B"/>
    <w:rsid w:val="00CA5FAD"/>
    <w:rsid w:val="00CA6D38"/>
    <w:rsid w:val="00CB6180"/>
    <w:rsid w:val="00CC1524"/>
    <w:rsid w:val="00CC390D"/>
    <w:rsid w:val="00CC3D4E"/>
    <w:rsid w:val="00CC60A3"/>
    <w:rsid w:val="00CD4379"/>
    <w:rsid w:val="00CD473E"/>
    <w:rsid w:val="00CD76C2"/>
    <w:rsid w:val="00CE6570"/>
    <w:rsid w:val="00CE752D"/>
    <w:rsid w:val="00CE7DEB"/>
    <w:rsid w:val="00D0009F"/>
    <w:rsid w:val="00D013F2"/>
    <w:rsid w:val="00D051E8"/>
    <w:rsid w:val="00D06F7C"/>
    <w:rsid w:val="00D127E8"/>
    <w:rsid w:val="00D147D5"/>
    <w:rsid w:val="00D1779A"/>
    <w:rsid w:val="00D30343"/>
    <w:rsid w:val="00D32251"/>
    <w:rsid w:val="00D32B70"/>
    <w:rsid w:val="00D34E5F"/>
    <w:rsid w:val="00D4008C"/>
    <w:rsid w:val="00D460C8"/>
    <w:rsid w:val="00D47608"/>
    <w:rsid w:val="00D56E4A"/>
    <w:rsid w:val="00D659B0"/>
    <w:rsid w:val="00D7098C"/>
    <w:rsid w:val="00D717F8"/>
    <w:rsid w:val="00D753A7"/>
    <w:rsid w:val="00D86ED2"/>
    <w:rsid w:val="00D921A2"/>
    <w:rsid w:val="00D927F3"/>
    <w:rsid w:val="00D93376"/>
    <w:rsid w:val="00D95D8B"/>
    <w:rsid w:val="00D968C6"/>
    <w:rsid w:val="00DA1628"/>
    <w:rsid w:val="00DA315E"/>
    <w:rsid w:val="00DA36D8"/>
    <w:rsid w:val="00DA4907"/>
    <w:rsid w:val="00DA53BA"/>
    <w:rsid w:val="00DA6458"/>
    <w:rsid w:val="00DB4A07"/>
    <w:rsid w:val="00DC158B"/>
    <w:rsid w:val="00DC20CC"/>
    <w:rsid w:val="00DC3C4D"/>
    <w:rsid w:val="00DD3E3B"/>
    <w:rsid w:val="00DE0694"/>
    <w:rsid w:val="00DE1475"/>
    <w:rsid w:val="00DE374D"/>
    <w:rsid w:val="00DE49D5"/>
    <w:rsid w:val="00DE6D01"/>
    <w:rsid w:val="00DF4943"/>
    <w:rsid w:val="00E00B29"/>
    <w:rsid w:val="00E05789"/>
    <w:rsid w:val="00E068C1"/>
    <w:rsid w:val="00E1284B"/>
    <w:rsid w:val="00E12D8C"/>
    <w:rsid w:val="00E175D8"/>
    <w:rsid w:val="00E233E0"/>
    <w:rsid w:val="00E265BD"/>
    <w:rsid w:val="00E412DA"/>
    <w:rsid w:val="00E43E7E"/>
    <w:rsid w:val="00E534C8"/>
    <w:rsid w:val="00E60E01"/>
    <w:rsid w:val="00E61D99"/>
    <w:rsid w:val="00E62940"/>
    <w:rsid w:val="00E66180"/>
    <w:rsid w:val="00E677C4"/>
    <w:rsid w:val="00E679C0"/>
    <w:rsid w:val="00E728D8"/>
    <w:rsid w:val="00E74A4B"/>
    <w:rsid w:val="00E772A9"/>
    <w:rsid w:val="00E843DC"/>
    <w:rsid w:val="00E947F9"/>
    <w:rsid w:val="00E977D2"/>
    <w:rsid w:val="00EA0B7E"/>
    <w:rsid w:val="00EA171C"/>
    <w:rsid w:val="00EA3C9B"/>
    <w:rsid w:val="00EA4247"/>
    <w:rsid w:val="00EA4DF0"/>
    <w:rsid w:val="00EA5CD3"/>
    <w:rsid w:val="00EB39A6"/>
    <w:rsid w:val="00EC1A46"/>
    <w:rsid w:val="00EC4FB1"/>
    <w:rsid w:val="00EC6F87"/>
    <w:rsid w:val="00ED00A7"/>
    <w:rsid w:val="00ED0D97"/>
    <w:rsid w:val="00ED1A85"/>
    <w:rsid w:val="00ED25AA"/>
    <w:rsid w:val="00ED3799"/>
    <w:rsid w:val="00ED43DA"/>
    <w:rsid w:val="00EE704D"/>
    <w:rsid w:val="00EE7CC5"/>
    <w:rsid w:val="00EF01F7"/>
    <w:rsid w:val="00EF4733"/>
    <w:rsid w:val="00EF6A17"/>
    <w:rsid w:val="00EF6CC8"/>
    <w:rsid w:val="00EF70DC"/>
    <w:rsid w:val="00F07653"/>
    <w:rsid w:val="00F10CC3"/>
    <w:rsid w:val="00F113B3"/>
    <w:rsid w:val="00F12D7E"/>
    <w:rsid w:val="00F14812"/>
    <w:rsid w:val="00F22E15"/>
    <w:rsid w:val="00F2693D"/>
    <w:rsid w:val="00F30472"/>
    <w:rsid w:val="00F32248"/>
    <w:rsid w:val="00F350D1"/>
    <w:rsid w:val="00F35B6E"/>
    <w:rsid w:val="00F4406D"/>
    <w:rsid w:val="00F46446"/>
    <w:rsid w:val="00F5137D"/>
    <w:rsid w:val="00F54D4A"/>
    <w:rsid w:val="00F575FD"/>
    <w:rsid w:val="00F64AD7"/>
    <w:rsid w:val="00F666B3"/>
    <w:rsid w:val="00F702D8"/>
    <w:rsid w:val="00F7301B"/>
    <w:rsid w:val="00F74904"/>
    <w:rsid w:val="00F75A3D"/>
    <w:rsid w:val="00F76443"/>
    <w:rsid w:val="00F82AD7"/>
    <w:rsid w:val="00F92C37"/>
    <w:rsid w:val="00F942C4"/>
    <w:rsid w:val="00F960E0"/>
    <w:rsid w:val="00F96A14"/>
    <w:rsid w:val="00FA289B"/>
    <w:rsid w:val="00FB2770"/>
    <w:rsid w:val="00FB41F7"/>
    <w:rsid w:val="00FB4665"/>
    <w:rsid w:val="00FC1F3D"/>
    <w:rsid w:val="00FC226C"/>
    <w:rsid w:val="00FC3960"/>
    <w:rsid w:val="00FC44DE"/>
    <w:rsid w:val="00FC627A"/>
    <w:rsid w:val="00FD0772"/>
    <w:rsid w:val="00FE31CB"/>
    <w:rsid w:val="00FE689E"/>
    <w:rsid w:val="00FF142E"/>
    <w:rsid w:val="00FF475C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653D5"/>
  <w15:docId w15:val="{C468CE08-9266-4346-AD55-86281ACF5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47321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0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1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1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1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14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A44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826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2686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826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2686"/>
    <w:rPr>
      <w:rFonts w:ascii="Calibri" w:hAnsi="Calibri" w:cs="Calibri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86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7BA"/>
  </w:style>
  <w:style w:type="table" w:styleId="TableGrid">
    <w:name w:val="Table Grid"/>
    <w:basedOn w:val="TableNormal"/>
    <w:uiPriority w:val="59"/>
    <w:rsid w:val="00186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C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C1D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36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825"/>
  </w:style>
  <w:style w:type="character" w:customStyle="1" w:styleId="Heading1Char">
    <w:name w:val="Heading 1 Char"/>
    <w:basedOn w:val="DefaultParagraphFont"/>
    <w:link w:val="Heading1"/>
    <w:uiPriority w:val="9"/>
    <w:rsid w:val="0047321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character" w:customStyle="1" w:styleId="highlight2">
    <w:name w:val="highlight2"/>
    <w:basedOn w:val="DefaultParagraphFont"/>
    <w:rsid w:val="00473212"/>
  </w:style>
  <w:style w:type="paragraph" w:customStyle="1" w:styleId="title1">
    <w:name w:val="title1"/>
    <w:basedOn w:val="Normal"/>
    <w:rsid w:val="00471F5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471F5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471F56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471F56"/>
  </w:style>
  <w:style w:type="character" w:customStyle="1" w:styleId="xbe">
    <w:name w:val="_xbe"/>
    <w:basedOn w:val="DefaultParagraphFont"/>
    <w:rsid w:val="00F22E15"/>
  </w:style>
  <w:style w:type="paragraph" w:customStyle="1" w:styleId="gmail-msonormal">
    <w:name w:val="gmail-msonormal"/>
    <w:basedOn w:val="Normal"/>
    <w:rsid w:val="00CC3D4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901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7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9193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41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662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2708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326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6824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6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533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4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0882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7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233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9458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0592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6841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79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7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4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2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5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3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79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90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8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106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1786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39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258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146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7208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737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4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7322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1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8941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42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637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4279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144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4885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11C66-5511-4879-B385-44813458F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70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ne Jaunmuktane</dc:creator>
  <cp:lastModifiedBy>Sebastian Brandner</cp:lastModifiedBy>
  <cp:revision>5</cp:revision>
  <cp:lastPrinted>2017-02-21T20:16:00Z</cp:lastPrinted>
  <dcterms:created xsi:type="dcterms:W3CDTF">2018-01-11T18:21:00Z</dcterms:created>
  <dcterms:modified xsi:type="dcterms:W3CDTF">2018-02-06T18:49:00Z</dcterms:modified>
</cp:coreProperties>
</file>